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27E58" w14:textId="10E82CBD" w:rsidR="00736ECD" w:rsidRPr="00736ECD" w:rsidRDefault="00736ECD" w:rsidP="00736ECD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  <w:lang w:val="en-US" w:eastAsia="en-US"/>
        </w:rPr>
      </w:pPr>
      <w:r w:rsidRPr="00736ECD">
        <w:rPr>
          <w:rFonts w:ascii="Times New Roman" w:eastAsia="SimSun" w:hAnsi="Times New Roman" w:cs="Times New Roman"/>
          <w:b/>
          <w:bCs/>
          <w:sz w:val="24"/>
          <w:szCs w:val="24"/>
          <w:lang w:val="en-US" w:eastAsia="en-US"/>
        </w:rPr>
        <w:t xml:space="preserve">Table </w:t>
      </w:r>
      <w:r w:rsidR="00C24E3F">
        <w:rPr>
          <w:rFonts w:ascii="Times New Roman" w:eastAsia="SimSun" w:hAnsi="Times New Roman" w:cs="Times New Roman"/>
          <w:b/>
          <w:bCs/>
          <w:sz w:val="24"/>
          <w:szCs w:val="24"/>
          <w:lang w:val="en-US" w:eastAsia="en-US"/>
        </w:rPr>
        <w:t>S2</w:t>
      </w:r>
      <w:r w:rsidRPr="00736ECD">
        <w:rPr>
          <w:rFonts w:ascii="Times New Roman" w:eastAsia="SimSun" w:hAnsi="Times New Roman" w:cs="Times New Roman"/>
          <w:b/>
          <w:bCs/>
          <w:sz w:val="24"/>
          <w:szCs w:val="24"/>
          <w:lang w:val="en-US" w:eastAsia="en-US"/>
        </w:rPr>
        <w:t>.</w:t>
      </w:r>
      <w:r w:rsidRPr="00736ECD">
        <w:rPr>
          <w:rFonts w:ascii="Times New Roman" w:eastAsia="SimSun" w:hAnsi="Times New Roman" w:cs="Times New Roman"/>
          <w:sz w:val="24"/>
          <w:szCs w:val="24"/>
          <w:lang w:val="en-US" w:eastAsia="en-US"/>
        </w:rPr>
        <w:t xml:space="preserve"> Comparison of parent's anxiety, </w:t>
      </w:r>
      <w:proofErr w:type="gramStart"/>
      <w:r w:rsidRPr="00736ECD">
        <w:rPr>
          <w:rFonts w:ascii="Times New Roman" w:eastAsia="SimSun" w:hAnsi="Times New Roman" w:cs="Times New Roman"/>
          <w:sz w:val="24"/>
          <w:szCs w:val="24"/>
          <w:lang w:val="en-US" w:eastAsia="en-US"/>
        </w:rPr>
        <w:t>stress</w:t>
      </w:r>
      <w:proofErr w:type="gramEnd"/>
      <w:r w:rsidRPr="00736ECD">
        <w:rPr>
          <w:rFonts w:ascii="Times New Roman" w:eastAsia="SimSun" w:hAnsi="Times New Roman" w:cs="Times New Roman"/>
          <w:sz w:val="24"/>
          <w:szCs w:val="24"/>
          <w:lang w:val="en-US" w:eastAsia="en-US"/>
        </w:rPr>
        <w:t xml:space="preserve"> and children`s pain and fear between the IG and CG in </w:t>
      </w:r>
      <w:r w:rsidRPr="00736ECD">
        <w:rPr>
          <w:rFonts w:ascii="Times New Roman" w:eastAsia="SimSun" w:hAnsi="Times New Roman" w:cs="Times New Roman"/>
          <w:b/>
          <w:bCs/>
          <w:sz w:val="24"/>
          <w:szCs w:val="24"/>
          <w:lang w:val="en-US" w:eastAsia="en-US"/>
        </w:rPr>
        <w:t>the assessments before the day surgery</w:t>
      </w:r>
      <w:r w:rsidRPr="00736ECD">
        <w:rPr>
          <w:rFonts w:ascii="Times New Roman" w:eastAsia="SimSun" w:hAnsi="Times New Roman" w:cs="Times New Roman"/>
          <w:sz w:val="24"/>
          <w:szCs w:val="24"/>
          <w:lang w:val="en-US" w:eastAsia="en-US"/>
        </w:rPr>
        <w:t>.</w:t>
      </w:r>
    </w:p>
    <w:tbl>
      <w:tblPr>
        <w:tblStyle w:val="TaulukkoRuudukko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4"/>
        <w:gridCol w:w="505"/>
        <w:gridCol w:w="505"/>
        <w:gridCol w:w="724"/>
        <w:gridCol w:w="728"/>
        <w:gridCol w:w="666"/>
        <w:gridCol w:w="505"/>
        <w:gridCol w:w="505"/>
        <w:gridCol w:w="726"/>
        <w:gridCol w:w="824"/>
        <w:gridCol w:w="666"/>
      </w:tblGrid>
      <w:tr w:rsidR="00736ECD" w:rsidRPr="00736ECD" w14:paraId="60F231EC" w14:textId="77777777" w:rsidTr="00B71E0B">
        <w:tc>
          <w:tcPr>
            <w:tcW w:w="1786" w:type="pct"/>
            <w:tcBorders>
              <w:top w:val="single" w:sz="4" w:space="0" w:color="auto"/>
              <w:bottom w:val="single" w:sz="4" w:space="0" w:color="auto"/>
            </w:tcBorders>
          </w:tcPr>
          <w:p w14:paraId="574B0A3B" w14:textId="77777777" w:rsidR="00736ECD" w:rsidRPr="00736ECD" w:rsidRDefault="00736ECD" w:rsidP="00736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144058158"/>
          </w:p>
        </w:tc>
        <w:tc>
          <w:tcPr>
            <w:tcW w:w="158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4D4555E" w14:textId="77777777" w:rsidR="00736ECD" w:rsidRPr="00736ECD" w:rsidRDefault="00736ECD" w:rsidP="00736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home</w:t>
            </w:r>
          </w:p>
        </w:tc>
        <w:tc>
          <w:tcPr>
            <w:tcW w:w="1633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0DBF27C" w14:textId="77777777" w:rsidR="00736ECD" w:rsidRPr="00736ECD" w:rsidRDefault="00736ECD" w:rsidP="00736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 </w:t>
            </w:r>
            <w:proofErr w:type="spellStart"/>
            <w:r w:rsidRPr="00736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</w:t>
            </w:r>
            <w:proofErr w:type="spellEnd"/>
          </w:p>
        </w:tc>
      </w:tr>
      <w:tr w:rsidR="00736ECD" w:rsidRPr="00736ECD" w14:paraId="48AC6C51" w14:textId="77777777" w:rsidTr="00B71E0B">
        <w:tc>
          <w:tcPr>
            <w:tcW w:w="1786" w:type="pct"/>
            <w:tcBorders>
              <w:top w:val="single" w:sz="4" w:space="0" w:color="auto"/>
              <w:bottom w:val="single" w:sz="4" w:space="0" w:color="auto"/>
            </w:tcBorders>
          </w:tcPr>
          <w:p w14:paraId="46721163" w14:textId="77777777" w:rsidR="00736ECD" w:rsidRPr="00736ECD" w:rsidRDefault="00736ECD" w:rsidP="00736E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11D6F6" w14:textId="77777777" w:rsidR="00736ECD" w:rsidRPr="00736ECD" w:rsidRDefault="00736ECD" w:rsidP="00736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706698" w14:textId="77777777" w:rsidR="00736ECD" w:rsidRPr="00736ECD" w:rsidRDefault="00736ECD" w:rsidP="00736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</w:tcPr>
          <w:p w14:paraId="271CBD25" w14:textId="77777777" w:rsidR="00736ECD" w:rsidRPr="00736ECD" w:rsidRDefault="00736ECD" w:rsidP="00736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910BD0" w14:textId="77777777" w:rsidR="00736ECD" w:rsidRPr="00736ECD" w:rsidRDefault="00736ECD" w:rsidP="00736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7ED619" w14:textId="77777777" w:rsidR="00736ECD" w:rsidRPr="00736ECD" w:rsidRDefault="00736ECD" w:rsidP="00736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6BE84503" w14:textId="77777777" w:rsidR="00736ECD" w:rsidRPr="00736ECD" w:rsidRDefault="00736ECD" w:rsidP="00736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ECD" w:rsidRPr="00736ECD" w14:paraId="09F3035B" w14:textId="77777777" w:rsidTr="00B71E0B">
        <w:tc>
          <w:tcPr>
            <w:tcW w:w="1786" w:type="pct"/>
            <w:tcBorders>
              <w:top w:val="single" w:sz="4" w:space="0" w:color="auto"/>
              <w:bottom w:val="single" w:sz="4" w:space="0" w:color="auto"/>
            </w:tcBorders>
          </w:tcPr>
          <w:p w14:paraId="19C42C61" w14:textId="77777777" w:rsidR="00736ECD" w:rsidRPr="00736ECD" w:rsidRDefault="00736ECD" w:rsidP="00736E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</w:tcPr>
          <w:p w14:paraId="15E74D9F" w14:textId="77777777" w:rsidR="00736ECD" w:rsidRPr="00736ECD" w:rsidRDefault="00736ECD" w:rsidP="00736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</w:tcPr>
          <w:p w14:paraId="65999212" w14:textId="77777777" w:rsidR="00736ECD" w:rsidRPr="00736ECD" w:rsidRDefault="00736ECD" w:rsidP="00736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4F85970D" w14:textId="77777777" w:rsidR="00736ECD" w:rsidRPr="00736ECD" w:rsidRDefault="00736ECD" w:rsidP="00736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5300B7BF" w14:textId="77777777" w:rsidR="00736ECD" w:rsidRPr="00736ECD" w:rsidRDefault="00736ECD" w:rsidP="00736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</w:tcPr>
          <w:p w14:paraId="5D95F50C" w14:textId="77777777" w:rsidR="00736ECD" w:rsidRPr="00736ECD" w:rsidRDefault="00736ECD" w:rsidP="00736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</w:tcPr>
          <w:p w14:paraId="5CE6C551" w14:textId="77777777" w:rsidR="00736ECD" w:rsidRPr="00736ECD" w:rsidRDefault="00736ECD" w:rsidP="00736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</w:tcPr>
          <w:p w14:paraId="1C2CAD36" w14:textId="77777777" w:rsidR="00736ECD" w:rsidRPr="00736ECD" w:rsidRDefault="00736ECD" w:rsidP="00736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78FDC2F6" w14:textId="77777777" w:rsidR="00736ECD" w:rsidRPr="00736ECD" w:rsidRDefault="00736ECD" w:rsidP="00736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3A2D491C" w14:textId="77777777" w:rsidR="00736ECD" w:rsidRPr="00736ECD" w:rsidRDefault="00736ECD" w:rsidP="00736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765A86D1" w14:textId="77777777" w:rsidR="00736ECD" w:rsidRPr="00736ECD" w:rsidRDefault="00736ECD" w:rsidP="00736E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736ECD" w:rsidRPr="00736ECD" w14:paraId="7A72C030" w14:textId="77777777" w:rsidTr="00B71E0B">
        <w:tc>
          <w:tcPr>
            <w:tcW w:w="1786" w:type="pct"/>
          </w:tcPr>
          <w:p w14:paraId="01B2A635" w14:textId="77777777" w:rsidR="002F0FE9" w:rsidRDefault="002F0FE9" w:rsidP="00736EC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AD45E40" w14:textId="7CDE92CC" w:rsidR="00736ECD" w:rsidRPr="00736ECD" w:rsidRDefault="00736ECD" w:rsidP="00736EC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736E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ent’s anxiety (STAI-S), mean (SD)</w:t>
            </w:r>
            <w:r w:rsidRPr="00736EC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15" w:type="pct"/>
          </w:tcPr>
          <w:p w14:paraId="1479D121" w14:textId="77777777" w:rsidR="002F0FE9" w:rsidRPr="002B19E0" w:rsidRDefault="002F0FE9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308CD3" w14:textId="3D9EE9BD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93" w:type="pct"/>
          </w:tcPr>
          <w:p w14:paraId="03B7F139" w14:textId="77777777" w:rsidR="002F0FE9" w:rsidRDefault="002F0FE9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9750BE" w14:textId="2058A4D3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58" w:type="pct"/>
          </w:tcPr>
          <w:p w14:paraId="1E72D19B" w14:textId="77777777" w:rsidR="002F0FE9" w:rsidRDefault="002F0FE9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017DE9" w14:textId="42ADBE85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36.7 (9.9)</w:t>
            </w:r>
          </w:p>
        </w:tc>
        <w:tc>
          <w:tcPr>
            <w:tcW w:w="460" w:type="pct"/>
          </w:tcPr>
          <w:p w14:paraId="68AAF940" w14:textId="77777777" w:rsidR="002F0FE9" w:rsidRDefault="002F0FE9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483B45" w14:textId="35DFE041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36.9 (12.3)</w:t>
            </w:r>
          </w:p>
        </w:tc>
        <w:tc>
          <w:tcPr>
            <w:tcW w:w="256" w:type="pct"/>
          </w:tcPr>
          <w:p w14:paraId="76E76853" w14:textId="77777777" w:rsidR="002F0FE9" w:rsidRDefault="002F0FE9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16A7ED" w14:textId="0228EBB6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204" w:type="pct"/>
          </w:tcPr>
          <w:p w14:paraId="050C4857" w14:textId="77777777" w:rsidR="002F0FE9" w:rsidRDefault="002F0FE9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34EB1E" w14:textId="269A35BD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04" w:type="pct"/>
          </w:tcPr>
          <w:p w14:paraId="0380DC9C" w14:textId="77777777" w:rsidR="002F0FE9" w:rsidRDefault="002F0FE9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2CA454" w14:textId="433FD951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9" w:type="pct"/>
          </w:tcPr>
          <w:p w14:paraId="7BA920D3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14:paraId="225D37AA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</w:tcPr>
          <w:p w14:paraId="6D2D35B8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ECD" w:rsidRPr="00736ECD" w14:paraId="7B091D38" w14:textId="77777777" w:rsidTr="00B71E0B">
        <w:tc>
          <w:tcPr>
            <w:tcW w:w="1786" w:type="pct"/>
          </w:tcPr>
          <w:p w14:paraId="1F43E474" w14:textId="77777777" w:rsidR="00736ECD" w:rsidRPr="00736ECD" w:rsidRDefault="00736ECD" w:rsidP="00736EC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36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’s</w:t>
            </w:r>
            <w:proofErr w:type="spellEnd"/>
            <w:r w:rsidRPr="00736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36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</w:t>
            </w:r>
            <w:proofErr w:type="spellEnd"/>
            <w:r w:rsidRPr="00736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36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  <w:proofErr w:type="spellEnd"/>
            <w:r w:rsidRPr="00736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  <w:r w:rsidRPr="00736EC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5" w:type="pct"/>
          </w:tcPr>
          <w:p w14:paraId="0AA00917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</w:tcPr>
          <w:p w14:paraId="38896DC1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</w:tcPr>
          <w:p w14:paraId="0B445A03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</w:tcPr>
          <w:p w14:paraId="583DD0D9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" w:type="pct"/>
          </w:tcPr>
          <w:p w14:paraId="5681F1AB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204" w:type="pct"/>
          </w:tcPr>
          <w:p w14:paraId="522108FB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04" w:type="pct"/>
          </w:tcPr>
          <w:p w14:paraId="5862798C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9" w:type="pct"/>
          </w:tcPr>
          <w:p w14:paraId="54DDCD12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14:paraId="5C1103E1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</w:tcPr>
          <w:p w14:paraId="13CEAE80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ECD" w:rsidRPr="00736ECD" w14:paraId="47C40CAE" w14:textId="77777777" w:rsidTr="00B71E0B">
        <w:tc>
          <w:tcPr>
            <w:tcW w:w="1786" w:type="pct"/>
          </w:tcPr>
          <w:p w14:paraId="27B2DA71" w14:textId="77777777" w:rsidR="00736ECD" w:rsidRPr="00736ECD" w:rsidRDefault="00736ECD" w:rsidP="00736ECD">
            <w:pPr>
              <w:spacing w:line="360" w:lineRule="auto"/>
              <w:ind w:left="17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  <w:proofErr w:type="spellEnd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 xml:space="preserve"> (20–39)</w:t>
            </w:r>
          </w:p>
        </w:tc>
        <w:tc>
          <w:tcPr>
            <w:tcW w:w="215" w:type="pct"/>
          </w:tcPr>
          <w:p w14:paraId="1372E683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</w:tcPr>
          <w:p w14:paraId="3A01F1AD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</w:tcPr>
          <w:p w14:paraId="77A15BA0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19 (67.9)</w:t>
            </w:r>
          </w:p>
        </w:tc>
        <w:tc>
          <w:tcPr>
            <w:tcW w:w="460" w:type="pct"/>
          </w:tcPr>
          <w:p w14:paraId="04450AE8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18 (69.2)</w:t>
            </w:r>
          </w:p>
        </w:tc>
        <w:tc>
          <w:tcPr>
            <w:tcW w:w="256" w:type="pct"/>
          </w:tcPr>
          <w:p w14:paraId="67C00A78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4D5E9388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404E9E80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23236307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14:paraId="1F9AC4CF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</w:tcPr>
          <w:p w14:paraId="0F7CF4B2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ECD" w:rsidRPr="00736ECD" w14:paraId="0C90D67C" w14:textId="77777777" w:rsidTr="00B71E0B">
        <w:tc>
          <w:tcPr>
            <w:tcW w:w="1786" w:type="pct"/>
          </w:tcPr>
          <w:p w14:paraId="47275C02" w14:textId="77777777" w:rsidR="00736ECD" w:rsidRPr="00736ECD" w:rsidRDefault="00736ECD" w:rsidP="00736ECD">
            <w:pPr>
              <w:spacing w:line="360" w:lineRule="auto"/>
              <w:ind w:left="17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 xml:space="preserve"> (40–59)</w:t>
            </w:r>
          </w:p>
        </w:tc>
        <w:tc>
          <w:tcPr>
            <w:tcW w:w="215" w:type="pct"/>
          </w:tcPr>
          <w:p w14:paraId="4C0188AD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</w:tcPr>
          <w:p w14:paraId="71E5276A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</w:tcPr>
          <w:p w14:paraId="7F261427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9 (32.1)</w:t>
            </w:r>
          </w:p>
        </w:tc>
        <w:tc>
          <w:tcPr>
            <w:tcW w:w="460" w:type="pct"/>
          </w:tcPr>
          <w:p w14:paraId="72E005BD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7 (26.9)</w:t>
            </w:r>
          </w:p>
        </w:tc>
        <w:tc>
          <w:tcPr>
            <w:tcW w:w="256" w:type="pct"/>
          </w:tcPr>
          <w:p w14:paraId="17492151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6B8FEB6D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0B47ADFC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57EA59E9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14:paraId="548836C8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</w:tcPr>
          <w:p w14:paraId="08AA6928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ECD" w:rsidRPr="00736ECD" w14:paraId="726260B9" w14:textId="77777777" w:rsidTr="00B71E0B">
        <w:tc>
          <w:tcPr>
            <w:tcW w:w="1786" w:type="pct"/>
          </w:tcPr>
          <w:p w14:paraId="2B811A4E" w14:textId="77777777" w:rsidR="00736ECD" w:rsidRPr="00736ECD" w:rsidRDefault="00736ECD" w:rsidP="00736ECD">
            <w:pPr>
              <w:spacing w:line="360" w:lineRule="auto"/>
              <w:ind w:left="17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Intense</w:t>
            </w:r>
            <w:proofErr w:type="spellEnd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 xml:space="preserve"> (60–80)</w:t>
            </w:r>
          </w:p>
        </w:tc>
        <w:tc>
          <w:tcPr>
            <w:tcW w:w="215" w:type="pct"/>
          </w:tcPr>
          <w:p w14:paraId="12DAF236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</w:tcPr>
          <w:p w14:paraId="748ACD38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</w:tcPr>
          <w:p w14:paraId="0BEFC1C0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60" w:type="pct"/>
          </w:tcPr>
          <w:p w14:paraId="07E8A584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1 (3.8)</w:t>
            </w:r>
          </w:p>
        </w:tc>
        <w:tc>
          <w:tcPr>
            <w:tcW w:w="256" w:type="pct"/>
          </w:tcPr>
          <w:p w14:paraId="0322665D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59BDB41B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5DB36419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46140054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14:paraId="085D69EA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</w:tcPr>
          <w:p w14:paraId="02B4EFDB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ECD" w:rsidRPr="00736ECD" w14:paraId="5450E042" w14:textId="77777777" w:rsidTr="00B71E0B">
        <w:tc>
          <w:tcPr>
            <w:tcW w:w="1786" w:type="pct"/>
          </w:tcPr>
          <w:p w14:paraId="432593F1" w14:textId="77777777" w:rsidR="00736ECD" w:rsidRPr="00736ECD" w:rsidRDefault="00736ECD" w:rsidP="00736EC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736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’s</w:t>
            </w:r>
            <w:proofErr w:type="spellEnd"/>
            <w:r w:rsidRPr="00736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36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ss</w:t>
            </w:r>
            <w:proofErr w:type="spellEnd"/>
            <w:r w:rsidRPr="00736E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VRSS), n (%)</w:t>
            </w:r>
            <w:r w:rsidRPr="00736EC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5" w:type="pct"/>
          </w:tcPr>
          <w:p w14:paraId="13A96357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93" w:type="pct"/>
          </w:tcPr>
          <w:p w14:paraId="6454AB76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58" w:type="pct"/>
          </w:tcPr>
          <w:p w14:paraId="1F42CA2D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</w:tcPr>
          <w:p w14:paraId="6052E0EF" w14:textId="77777777" w:rsidR="00736ECD" w:rsidRPr="00736ECD" w:rsidRDefault="00736ECD" w:rsidP="00736E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" w:type="pct"/>
          </w:tcPr>
          <w:p w14:paraId="668C20B1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204" w:type="pct"/>
          </w:tcPr>
          <w:p w14:paraId="28CF0769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04" w:type="pct"/>
          </w:tcPr>
          <w:p w14:paraId="295C0A35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59" w:type="pct"/>
          </w:tcPr>
          <w:p w14:paraId="4B005C89" w14:textId="77777777" w:rsidR="00736ECD" w:rsidRPr="00736ECD" w:rsidRDefault="00736ECD" w:rsidP="00736E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14:paraId="67EABFF8" w14:textId="77777777" w:rsidR="00736ECD" w:rsidRPr="00736ECD" w:rsidRDefault="00736ECD" w:rsidP="00736E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</w:tcPr>
          <w:p w14:paraId="33D382E2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736ECD" w:rsidRPr="00736ECD" w14:paraId="35464F8D" w14:textId="77777777" w:rsidTr="00B71E0B">
        <w:tc>
          <w:tcPr>
            <w:tcW w:w="1786" w:type="pct"/>
          </w:tcPr>
          <w:p w14:paraId="3DB81ABE" w14:textId="77777777" w:rsidR="00736ECD" w:rsidRPr="00736ECD" w:rsidRDefault="00736ECD" w:rsidP="00736ECD">
            <w:pPr>
              <w:spacing w:line="360" w:lineRule="auto"/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  <w:proofErr w:type="spellEnd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215" w:type="pct"/>
          </w:tcPr>
          <w:p w14:paraId="5AE6D1E6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</w:tcPr>
          <w:p w14:paraId="640F4D74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</w:tcPr>
          <w:p w14:paraId="3A1B405F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1 (3.6)</w:t>
            </w:r>
          </w:p>
        </w:tc>
        <w:tc>
          <w:tcPr>
            <w:tcW w:w="460" w:type="pct"/>
          </w:tcPr>
          <w:p w14:paraId="42813F33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2 (7.7)</w:t>
            </w:r>
          </w:p>
        </w:tc>
        <w:tc>
          <w:tcPr>
            <w:tcW w:w="256" w:type="pct"/>
          </w:tcPr>
          <w:p w14:paraId="73625453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1E49FB53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173B6CB5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5DC60F27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10" w:type="pct"/>
          </w:tcPr>
          <w:p w14:paraId="12403C3D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6 (23.1)</w:t>
            </w:r>
          </w:p>
        </w:tc>
        <w:tc>
          <w:tcPr>
            <w:tcW w:w="255" w:type="pct"/>
          </w:tcPr>
          <w:p w14:paraId="4553A74F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ECD" w:rsidRPr="00736ECD" w14:paraId="129CA23E" w14:textId="77777777" w:rsidTr="00B71E0B">
        <w:tc>
          <w:tcPr>
            <w:tcW w:w="1786" w:type="pct"/>
          </w:tcPr>
          <w:p w14:paraId="6566A37F" w14:textId="77777777" w:rsidR="00736ECD" w:rsidRPr="00736ECD" w:rsidRDefault="00736ECD" w:rsidP="00736ECD">
            <w:pPr>
              <w:spacing w:line="360" w:lineRule="auto"/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  <w:proofErr w:type="spellEnd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  <w:proofErr w:type="spellEnd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215" w:type="pct"/>
          </w:tcPr>
          <w:p w14:paraId="2D9B1FB9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</w:tcPr>
          <w:p w14:paraId="331CB4DB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</w:tcPr>
          <w:p w14:paraId="6F52F552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17 (60.7)</w:t>
            </w:r>
          </w:p>
        </w:tc>
        <w:tc>
          <w:tcPr>
            <w:tcW w:w="460" w:type="pct"/>
          </w:tcPr>
          <w:p w14:paraId="5C9A3ABB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13 (50.0)</w:t>
            </w:r>
          </w:p>
        </w:tc>
        <w:tc>
          <w:tcPr>
            <w:tcW w:w="256" w:type="pct"/>
          </w:tcPr>
          <w:p w14:paraId="23CC0029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642EF1C5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77FDFA57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6579CB66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24 (77.4)</w:t>
            </w:r>
          </w:p>
        </w:tc>
        <w:tc>
          <w:tcPr>
            <w:tcW w:w="510" w:type="pct"/>
          </w:tcPr>
          <w:p w14:paraId="0C7CE232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15 (57.7)</w:t>
            </w:r>
          </w:p>
        </w:tc>
        <w:tc>
          <w:tcPr>
            <w:tcW w:w="255" w:type="pct"/>
          </w:tcPr>
          <w:p w14:paraId="2DFE5F59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ECD" w:rsidRPr="00736ECD" w14:paraId="61C88055" w14:textId="77777777" w:rsidTr="00B71E0B">
        <w:tc>
          <w:tcPr>
            <w:tcW w:w="1786" w:type="pct"/>
          </w:tcPr>
          <w:p w14:paraId="1E08CDE3" w14:textId="77777777" w:rsidR="00736ECD" w:rsidRPr="00736ECD" w:rsidRDefault="00736ECD" w:rsidP="00736ECD">
            <w:pPr>
              <w:spacing w:line="360" w:lineRule="auto"/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intense</w:t>
            </w:r>
            <w:proofErr w:type="spellEnd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  <w:proofErr w:type="spellEnd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 xml:space="preserve"> (2–5)</w:t>
            </w:r>
          </w:p>
        </w:tc>
        <w:tc>
          <w:tcPr>
            <w:tcW w:w="215" w:type="pct"/>
          </w:tcPr>
          <w:p w14:paraId="52CF3B21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</w:tcPr>
          <w:p w14:paraId="731C4DA2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</w:tcPr>
          <w:p w14:paraId="1FDB283B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10 (35.7)</w:t>
            </w:r>
          </w:p>
        </w:tc>
        <w:tc>
          <w:tcPr>
            <w:tcW w:w="460" w:type="pct"/>
          </w:tcPr>
          <w:p w14:paraId="35A313F6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11 (42.3)</w:t>
            </w:r>
          </w:p>
        </w:tc>
        <w:tc>
          <w:tcPr>
            <w:tcW w:w="256" w:type="pct"/>
          </w:tcPr>
          <w:p w14:paraId="4C418481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0885354A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795A04FD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0D7E4517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7 (22.6)</w:t>
            </w:r>
          </w:p>
        </w:tc>
        <w:tc>
          <w:tcPr>
            <w:tcW w:w="510" w:type="pct"/>
          </w:tcPr>
          <w:p w14:paraId="402D3B7A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5 (19.2)</w:t>
            </w:r>
          </w:p>
        </w:tc>
        <w:tc>
          <w:tcPr>
            <w:tcW w:w="255" w:type="pct"/>
          </w:tcPr>
          <w:p w14:paraId="224F9309" w14:textId="77777777" w:rsidR="00736ECD" w:rsidRPr="00736ECD" w:rsidRDefault="00736ECD" w:rsidP="00736E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ECD" w:rsidRPr="00736ECD" w14:paraId="1AD59054" w14:textId="77777777" w:rsidTr="00B71E0B">
        <w:tc>
          <w:tcPr>
            <w:tcW w:w="1786" w:type="pct"/>
          </w:tcPr>
          <w:p w14:paraId="63F02254" w14:textId="77777777" w:rsidR="00736ECD" w:rsidRPr="00736ECD" w:rsidRDefault="00736ECD" w:rsidP="00736EC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736EC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Child’s pain, evaluated by parent (VAS), median (IQR)</w:t>
            </w:r>
            <w:r w:rsidRPr="00736EC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15" w:type="pct"/>
          </w:tcPr>
          <w:p w14:paraId="0E61EE79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3" w:type="pct"/>
          </w:tcPr>
          <w:p w14:paraId="5E065865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58" w:type="pct"/>
          </w:tcPr>
          <w:p w14:paraId="3479FCA0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0.1 (0.0–0.4)</w:t>
            </w:r>
          </w:p>
        </w:tc>
        <w:tc>
          <w:tcPr>
            <w:tcW w:w="460" w:type="pct"/>
          </w:tcPr>
          <w:p w14:paraId="46DD491C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0.0 (0.0–0.3)</w:t>
            </w:r>
          </w:p>
        </w:tc>
        <w:tc>
          <w:tcPr>
            <w:tcW w:w="256" w:type="pct"/>
          </w:tcPr>
          <w:p w14:paraId="324A9FD9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204" w:type="pct"/>
          </w:tcPr>
          <w:p w14:paraId="73E31827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04" w:type="pct"/>
          </w:tcPr>
          <w:p w14:paraId="6A228594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59" w:type="pct"/>
          </w:tcPr>
          <w:p w14:paraId="496B70E2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0.0 (0.0–0.2)</w:t>
            </w:r>
          </w:p>
        </w:tc>
        <w:tc>
          <w:tcPr>
            <w:tcW w:w="510" w:type="pct"/>
          </w:tcPr>
          <w:p w14:paraId="39D65A14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0.0 (0.0–0.2)</w:t>
            </w:r>
          </w:p>
        </w:tc>
        <w:tc>
          <w:tcPr>
            <w:tcW w:w="255" w:type="pct"/>
          </w:tcPr>
          <w:p w14:paraId="6F4A9225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</w:tr>
      <w:tr w:rsidR="00736ECD" w:rsidRPr="00736ECD" w14:paraId="302A1CD1" w14:textId="77777777" w:rsidTr="00B71E0B">
        <w:tc>
          <w:tcPr>
            <w:tcW w:w="1786" w:type="pct"/>
          </w:tcPr>
          <w:p w14:paraId="0E0E95CC" w14:textId="77777777" w:rsidR="00736ECD" w:rsidRPr="00736ECD" w:rsidRDefault="00736ECD" w:rsidP="00736ECD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</w:pPr>
            <w:r w:rsidRPr="00736EC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Child’s pain, evaluated by nurse (VAS), median (IQR)</w:t>
            </w:r>
            <w:r w:rsidRPr="00736EC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15" w:type="pct"/>
          </w:tcPr>
          <w:p w14:paraId="60957E30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3" w:type="pct"/>
          </w:tcPr>
          <w:p w14:paraId="6216D16D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8" w:type="pct"/>
          </w:tcPr>
          <w:p w14:paraId="206D2235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</w:tcPr>
          <w:p w14:paraId="15C61C67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" w:type="pct"/>
          </w:tcPr>
          <w:p w14:paraId="6C3C6A64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64CA6966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04" w:type="pct"/>
          </w:tcPr>
          <w:p w14:paraId="443A5D9F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59" w:type="pct"/>
          </w:tcPr>
          <w:p w14:paraId="0E26885D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0.0 (0.0–0.2)</w:t>
            </w:r>
          </w:p>
        </w:tc>
        <w:tc>
          <w:tcPr>
            <w:tcW w:w="510" w:type="pct"/>
          </w:tcPr>
          <w:p w14:paraId="774A04F7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0.0 (0.0–0.05)</w:t>
            </w:r>
          </w:p>
        </w:tc>
        <w:tc>
          <w:tcPr>
            <w:tcW w:w="255" w:type="pct"/>
          </w:tcPr>
          <w:p w14:paraId="6DAD65DF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</w:tr>
      <w:tr w:rsidR="00736ECD" w:rsidRPr="00736ECD" w14:paraId="58268F94" w14:textId="77777777" w:rsidTr="00B71E0B">
        <w:tc>
          <w:tcPr>
            <w:tcW w:w="1786" w:type="pct"/>
          </w:tcPr>
          <w:p w14:paraId="5AA03AB1" w14:textId="77777777" w:rsidR="00736ECD" w:rsidRPr="00736ECD" w:rsidRDefault="00736ECD" w:rsidP="00736EC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736EC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Child’s pain, evaluated by child (WBS), n (%)</w:t>
            </w:r>
            <w:r w:rsidRPr="00736EC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15" w:type="pct"/>
          </w:tcPr>
          <w:p w14:paraId="4FF87E0E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3" w:type="pct"/>
          </w:tcPr>
          <w:p w14:paraId="0B08AC31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58" w:type="pct"/>
          </w:tcPr>
          <w:p w14:paraId="66C283C1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</w:tcPr>
          <w:p w14:paraId="4F45668B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" w:type="pct"/>
          </w:tcPr>
          <w:p w14:paraId="347BBDC3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204" w:type="pct"/>
          </w:tcPr>
          <w:p w14:paraId="0A2B9E76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4" w:type="pct"/>
          </w:tcPr>
          <w:p w14:paraId="466AC652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59" w:type="pct"/>
          </w:tcPr>
          <w:p w14:paraId="09470D23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14:paraId="05CFA6EC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pct"/>
          </w:tcPr>
          <w:p w14:paraId="0A436FD9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736ECD" w:rsidRPr="00736ECD" w14:paraId="4C3BBB99" w14:textId="77777777" w:rsidTr="00B71E0B">
        <w:tc>
          <w:tcPr>
            <w:tcW w:w="1786" w:type="pct"/>
          </w:tcPr>
          <w:p w14:paraId="5A5F0000" w14:textId="77777777" w:rsidR="00736ECD" w:rsidRPr="00736ECD" w:rsidRDefault="00736ECD" w:rsidP="00736ECD">
            <w:pPr>
              <w:spacing w:line="360" w:lineRule="auto"/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No pain (0)</w:t>
            </w:r>
          </w:p>
        </w:tc>
        <w:tc>
          <w:tcPr>
            <w:tcW w:w="215" w:type="pct"/>
          </w:tcPr>
          <w:p w14:paraId="098FD4AC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</w:tcPr>
          <w:p w14:paraId="6DDE87B3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</w:tcPr>
          <w:p w14:paraId="0D08C73B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14 (60.9)</w:t>
            </w:r>
          </w:p>
        </w:tc>
        <w:tc>
          <w:tcPr>
            <w:tcW w:w="460" w:type="pct"/>
          </w:tcPr>
          <w:p w14:paraId="24CFD6CF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19 (73.1)</w:t>
            </w:r>
          </w:p>
        </w:tc>
        <w:tc>
          <w:tcPr>
            <w:tcW w:w="256" w:type="pct"/>
          </w:tcPr>
          <w:p w14:paraId="54709BC3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7F147C80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4FF93395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263CC95A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23 (82.1)</w:t>
            </w:r>
          </w:p>
        </w:tc>
        <w:tc>
          <w:tcPr>
            <w:tcW w:w="510" w:type="pct"/>
          </w:tcPr>
          <w:p w14:paraId="05053C98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23 (88.5)</w:t>
            </w:r>
          </w:p>
        </w:tc>
        <w:tc>
          <w:tcPr>
            <w:tcW w:w="255" w:type="pct"/>
          </w:tcPr>
          <w:p w14:paraId="34F23DDB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ECD" w:rsidRPr="00736ECD" w14:paraId="6BEAD263" w14:textId="77777777" w:rsidTr="00B71E0B">
        <w:tc>
          <w:tcPr>
            <w:tcW w:w="1786" w:type="pct"/>
          </w:tcPr>
          <w:p w14:paraId="2A98A989" w14:textId="77777777" w:rsidR="00736ECD" w:rsidRPr="00736ECD" w:rsidRDefault="00736ECD" w:rsidP="00736ECD">
            <w:pPr>
              <w:spacing w:line="360" w:lineRule="auto"/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 xml:space="preserve"> pain (2,4) </w:t>
            </w:r>
          </w:p>
        </w:tc>
        <w:tc>
          <w:tcPr>
            <w:tcW w:w="215" w:type="pct"/>
          </w:tcPr>
          <w:p w14:paraId="3DACB527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</w:tcPr>
          <w:p w14:paraId="25AE5E7B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</w:tcPr>
          <w:p w14:paraId="2D6B48D6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8 (34.8)</w:t>
            </w:r>
          </w:p>
        </w:tc>
        <w:tc>
          <w:tcPr>
            <w:tcW w:w="460" w:type="pct"/>
          </w:tcPr>
          <w:p w14:paraId="07D5FD68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4 (15.4)</w:t>
            </w:r>
          </w:p>
        </w:tc>
        <w:tc>
          <w:tcPr>
            <w:tcW w:w="256" w:type="pct"/>
          </w:tcPr>
          <w:p w14:paraId="37673315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0D1F7E3B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0C3A497F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3322391F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5 (17.9)</w:t>
            </w:r>
          </w:p>
        </w:tc>
        <w:tc>
          <w:tcPr>
            <w:tcW w:w="510" w:type="pct"/>
          </w:tcPr>
          <w:p w14:paraId="42F625A4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1 (3.8)</w:t>
            </w:r>
          </w:p>
        </w:tc>
        <w:tc>
          <w:tcPr>
            <w:tcW w:w="255" w:type="pct"/>
          </w:tcPr>
          <w:p w14:paraId="780ED413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ECD" w:rsidRPr="00736ECD" w14:paraId="743D81E8" w14:textId="77777777" w:rsidTr="00B71E0B">
        <w:trPr>
          <w:trHeight w:val="70"/>
        </w:trPr>
        <w:tc>
          <w:tcPr>
            <w:tcW w:w="1786" w:type="pct"/>
          </w:tcPr>
          <w:p w14:paraId="2A9618FA" w14:textId="77777777" w:rsidR="00736ECD" w:rsidRPr="00736ECD" w:rsidRDefault="00736ECD" w:rsidP="00736ECD">
            <w:pPr>
              <w:spacing w:line="360" w:lineRule="auto"/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736ECD">
              <w:rPr>
                <w:rFonts w:ascii="Times New Roman" w:hAnsi="Times New Roman" w:cs="Times New Roman"/>
                <w:sz w:val="20"/>
                <w:szCs w:val="20"/>
              </w:rPr>
              <w:t xml:space="preserve"> pain (6, 8, 10)</w:t>
            </w:r>
          </w:p>
        </w:tc>
        <w:tc>
          <w:tcPr>
            <w:tcW w:w="215" w:type="pct"/>
          </w:tcPr>
          <w:p w14:paraId="5B48EFC8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</w:tcPr>
          <w:p w14:paraId="1823B801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pct"/>
          </w:tcPr>
          <w:p w14:paraId="2D56CADE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1 (4.3)</w:t>
            </w:r>
          </w:p>
        </w:tc>
        <w:tc>
          <w:tcPr>
            <w:tcW w:w="460" w:type="pct"/>
          </w:tcPr>
          <w:p w14:paraId="75B16B94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3 (11.5)</w:t>
            </w:r>
          </w:p>
        </w:tc>
        <w:tc>
          <w:tcPr>
            <w:tcW w:w="256" w:type="pct"/>
          </w:tcPr>
          <w:p w14:paraId="3279112A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69945099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</w:tcPr>
          <w:p w14:paraId="79E4DD56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5C0C31B0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10" w:type="pct"/>
          </w:tcPr>
          <w:p w14:paraId="5ADB1A1B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2 (7.7)</w:t>
            </w:r>
          </w:p>
        </w:tc>
        <w:tc>
          <w:tcPr>
            <w:tcW w:w="255" w:type="pct"/>
          </w:tcPr>
          <w:p w14:paraId="2285709A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ECD" w:rsidRPr="00736ECD" w14:paraId="41DAFE96" w14:textId="77777777" w:rsidTr="00B71E0B">
        <w:tc>
          <w:tcPr>
            <w:tcW w:w="1786" w:type="pct"/>
          </w:tcPr>
          <w:p w14:paraId="76ADA9CC" w14:textId="77777777" w:rsidR="00736ECD" w:rsidRPr="00736ECD" w:rsidRDefault="00736ECD" w:rsidP="00736EC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736E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ild’s fear (FAS), median (IQR)</w:t>
            </w:r>
            <w:r w:rsidRPr="00736EC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15" w:type="pct"/>
          </w:tcPr>
          <w:p w14:paraId="7F57F583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3" w:type="pct"/>
          </w:tcPr>
          <w:p w14:paraId="6C728CE9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58" w:type="pct"/>
          </w:tcPr>
          <w:p w14:paraId="0194BD43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4.7 (1.4–7.6)</w:t>
            </w:r>
          </w:p>
        </w:tc>
        <w:tc>
          <w:tcPr>
            <w:tcW w:w="460" w:type="pct"/>
          </w:tcPr>
          <w:p w14:paraId="422D5522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2.7 (0.4–7.5)</w:t>
            </w:r>
          </w:p>
        </w:tc>
        <w:tc>
          <w:tcPr>
            <w:tcW w:w="256" w:type="pct"/>
          </w:tcPr>
          <w:p w14:paraId="6027D01E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204" w:type="pct"/>
          </w:tcPr>
          <w:p w14:paraId="7268013C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04" w:type="pct"/>
          </w:tcPr>
          <w:p w14:paraId="1B04620C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59" w:type="pct"/>
          </w:tcPr>
          <w:p w14:paraId="12321498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3.7 (1.7–5.9)</w:t>
            </w:r>
          </w:p>
        </w:tc>
        <w:tc>
          <w:tcPr>
            <w:tcW w:w="510" w:type="pct"/>
          </w:tcPr>
          <w:p w14:paraId="264CC178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4.2 (0.4–4.2)</w:t>
            </w:r>
          </w:p>
        </w:tc>
        <w:tc>
          <w:tcPr>
            <w:tcW w:w="255" w:type="pct"/>
          </w:tcPr>
          <w:p w14:paraId="69A6DF8C" w14:textId="77777777" w:rsidR="00736ECD" w:rsidRPr="00736ECD" w:rsidRDefault="00736ECD" w:rsidP="00736ECD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</w:tr>
      <w:tr w:rsidR="00736ECD" w:rsidRPr="00736ECD" w14:paraId="2489D8B5" w14:textId="77777777" w:rsidTr="00B71E0B">
        <w:trPr>
          <w:trHeight w:val="70"/>
        </w:trPr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14:paraId="09659C95" w14:textId="77777777" w:rsidR="00736ECD" w:rsidRPr="00736ECD" w:rsidRDefault="00736ECD" w:rsidP="00736E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P value for comparison between IG and CG from </w:t>
            </w:r>
            <w:r w:rsidRPr="00736EC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736E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ependent samples t-test, </w:t>
            </w:r>
            <w:r w:rsidRPr="00736EC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736E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-square test or </w:t>
            </w:r>
            <w:r w:rsidRPr="00736EC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736E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nn-Whitney U-test.</w:t>
            </w:r>
          </w:p>
          <w:p w14:paraId="1A34BCAC" w14:textId="2A9E971D" w:rsidR="00736ECD" w:rsidRPr="00736ECD" w:rsidRDefault="00736ECD" w:rsidP="00736E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6E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 = intervention group, CG = control group, P = p-value, SD = standard deviation, IQR = interquartile range (</w:t>
            </w:r>
            <w:r w:rsidR="00364C2A" w:rsidRPr="00736E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e.,</w:t>
            </w:r>
            <w:r w:rsidRPr="00736E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5</w:t>
            </w:r>
            <w:r w:rsidRPr="00736EC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736E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75</w:t>
            </w:r>
            <w:r w:rsidRPr="00736EC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736E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centiles)</w:t>
            </w:r>
          </w:p>
          <w:p w14:paraId="7436E354" w14:textId="7DAF8D95" w:rsidR="00736ECD" w:rsidRPr="00736ECD" w:rsidRDefault="00736ECD" w:rsidP="00736E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6E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AI-S = State-Trait Anxiety Inventory, VRSS = The Verbal Rating Scale for Stress </w:t>
            </w:r>
            <w:r w:rsidR="00364C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alysis</w:t>
            </w:r>
            <w:r w:rsidRPr="00736E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VAS = The Visual Analogue Scale, WBS = The Wong-Baker FACES</w:t>
            </w:r>
            <w:r w:rsidRPr="00736EC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®</w:t>
            </w:r>
            <w:r w:rsidRPr="00736E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in Rating </w:t>
            </w:r>
            <w:r w:rsidR="00364C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le</w:t>
            </w:r>
            <w:r w:rsidRPr="00736E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</w:p>
          <w:p w14:paraId="78BC0D57" w14:textId="77777777" w:rsidR="00736ECD" w:rsidRPr="00736ECD" w:rsidRDefault="00736ECD" w:rsidP="00736ECD">
            <w:pPr>
              <w:rPr>
                <w:rFonts w:ascii="Times New Roman" w:eastAsia="SimSun" w:hAnsi="Times New Roman" w:cs="Times New Roman"/>
                <w:sz w:val="18"/>
                <w:szCs w:val="18"/>
                <w:lang w:val="en-US" w:eastAsia="en-US"/>
              </w:rPr>
            </w:pPr>
            <w:r w:rsidRPr="00736ECD">
              <w:rPr>
                <w:rFonts w:ascii="Times New Roman" w:eastAsia="SimSun" w:hAnsi="Times New Roman" w:cs="Times New Roman"/>
                <w:sz w:val="18"/>
                <w:szCs w:val="18"/>
                <w:lang w:val="en-US" w:eastAsia="en-US"/>
              </w:rPr>
              <w:t>FAS = The Facial Affective Scale</w:t>
            </w:r>
          </w:p>
          <w:p w14:paraId="6158BE4F" w14:textId="77777777" w:rsidR="00736ECD" w:rsidRPr="00736ECD" w:rsidRDefault="00736ECD" w:rsidP="00736E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bookmarkEnd w:id="0"/>
    </w:tbl>
    <w:p w14:paraId="191076FC" w14:textId="77777777" w:rsidR="00F11991" w:rsidRDefault="00F11991"/>
    <w:sectPr w:rsidR="00F11991" w:rsidSect="00B71E0B">
      <w:headerReference w:type="default" r:id="rId7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64222" w14:textId="77777777" w:rsidR="00F43648" w:rsidRDefault="00F43648" w:rsidP="00C24E3F">
      <w:pPr>
        <w:spacing w:after="0" w:line="240" w:lineRule="auto"/>
      </w:pPr>
      <w:r>
        <w:separator/>
      </w:r>
    </w:p>
  </w:endnote>
  <w:endnote w:type="continuationSeparator" w:id="0">
    <w:p w14:paraId="2094C661" w14:textId="77777777" w:rsidR="00F43648" w:rsidRDefault="00F43648" w:rsidP="00C24E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CDE79" w14:textId="77777777" w:rsidR="00F43648" w:rsidRDefault="00F43648" w:rsidP="00C24E3F">
      <w:pPr>
        <w:spacing w:after="0" w:line="240" w:lineRule="auto"/>
      </w:pPr>
      <w:r>
        <w:separator/>
      </w:r>
    </w:p>
  </w:footnote>
  <w:footnote w:type="continuationSeparator" w:id="0">
    <w:p w14:paraId="11594C8E" w14:textId="77777777" w:rsidR="00F43648" w:rsidRDefault="00F43648" w:rsidP="00C24E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DAEF97" w14:textId="27D948B7" w:rsidR="00C24E3F" w:rsidRPr="00C24E3F" w:rsidRDefault="00C24E3F">
    <w:pPr>
      <w:pStyle w:val="Header"/>
      <w:rPr>
        <w:lang w:val="en-CA"/>
      </w:rPr>
    </w:pPr>
    <w:r>
      <w:rPr>
        <w:lang w:val="en-CA"/>
      </w:rPr>
      <w:t>Multimedia Appendix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wNjKwMDCxNDU2szRX0lEKTi0uzszPAykwrgUArBg3tSwAAAA="/>
  </w:docVars>
  <w:rsids>
    <w:rsidRoot w:val="00736ECD"/>
    <w:rsid w:val="002B19E0"/>
    <w:rsid w:val="002F0FE9"/>
    <w:rsid w:val="00364C2A"/>
    <w:rsid w:val="00550E86"/>
    <w:rsid w:val="006C0175"/>
    <w:rsid w:val="00736ECD"/>
    <w:rsid w:val="007B13BF"/>
    <w:rsid w:val="0083165A"/>
    <w:rsid w:val="00B71E0B"/>
    <w:rsid w:val="00C24E3F"/>
    <w:rsid w:val="00F11991"/>
    <w:rsid w:val="00F43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80F14"/>
  <w15:chartTrackingRefBased/>
  <w15:docId w15:val="{86B00086-B113-4761-A845-AD37DB851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fi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ulukkoRuudukko1">
    <w:name w:val="Taulukko Ruudukko1"/>
    <w:basedOn w:val="TableNormal"/>
    <w:next w:val="TableGrid"/>
    <w:uiPriority w:val="39"/>
    <w:rsid w:val="00736EC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36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4E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4E3F"/>
  </w:style>
  <w:style w:type="paragraph" w:styleId="Footer">
    <w:name w:val="footer"/>
    <w:basedOn w:val="Normal"/>
    <w:link w:val="FooterChar"/>
    <w:uiPriority w:val="99"/>
    <w:unhideWhenUsed/>
    <w:rsid w:val="00C24E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E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37CCA7-0020-4E56-BA89-EA3D2DEA0D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Kerimaa</dc:creator>
  <cp:keywords/>
  <dc:description/>
  <cp:lastModifiedBy>Isabel Ottoni</cp:lastModifiedBy>
  <cp:revision>2</cp:revision>
  <dcterms:created xsi:type="dcterms:W3CDTF">2023-09-22T19:43:00Z</dcterms:created>
  <dcterms:modified xsi:type="dcterms:W3CDTF">2023-09-22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3a6d079d3eed3dbb25caf8b5ddf56e8f5dbb9e151eb9460f3e2a1c7ac2d680</vt:lpwstr>
  </property>
</Properties>
</file>